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The prevalence of owner-directed aggression in 14 dog breeds.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6116320" cy="3519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>The proportion of answers (1 = never, 2 = occasionally, 3 = sometimes, 4 = often, and 5 = always) for owner-directed aggression is shown for each breed in the order of aggressivenes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3" w:right="1134" w:gutter="0" w:header="0" w:top="993" w:footer="0" w:bottom="110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6:26:00Z</dcterms:created>
  <dc:creator>Sayaka ARATA</dc:creator>
  <dc:description/>
  <cp:keywords/>
  <dc:language>en-US</dc:language>
  <cp:lastModifiedBy>arata sayaka</cp:lastModifiedBy>
  <cp:lastPrinted>2013-11-14T11:48:00Z</cp:lastPrinted>
  <dcterms:modified xsi:type="dcterms:W3CDTF">2014-06-05T06:34:00Z</dcterms:modified>
  <cp:revision>3</cp:revision>
  <dc:subject/>
  <dc:title/>
</cp:coreProperties>
</file>